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05" w:type="dxa"/>
        <w:jc w:val="center"/>
        <w:tblInd w:w="94" w:type="dxa"/>
        <w:tblLook w:val="04A0"/>
      </w:tblPr>
      <w:tblGrid>
        <w:gridCol w:w="1429"/>
        <w:gridCol w:w="1122"/>
        <w:gridCol w:w="1555"/>
        <w:gridCol w:w="1122"/>
        <w:gridCol w:w="1218"/>
        <w:gridCol w:w="900"/>
        <w:gridCol w:w="1260"/>
        <w:gridCol w:w="1266"/>
        <w:gridCol w:w="2023"/>
        <w:gridCol w:w="1710"/>
      </w:tblGrid>
      <w:tr w:rsidR="00D62B81" w:rsidRPr="00D62B81" w:rsidTr="00D62B81">
        <w:trPr>
          <w:trHeight w:val="300"/>
          <w:jc w:val="center"/>
        </w:trPr>
        <w:tc>
          <w:tcPr>
            <w:tcW w:w="13605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2B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ditional file 1_ Table S1:  Statistics summary of library reads.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brarie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w reads coun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eaned Reads (paired end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 me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</w:t>
            </w:r>
            <w:proofErr w:type="spellEnd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G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ba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iptera</w:t>
            </w:r>
            <w:proofErr w:type="spellEnd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Mitochondrial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P_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895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84136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78414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318314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12855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23412478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P_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256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98066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78038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6026066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35026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40972246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P_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979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96780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29582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3857045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9490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43628818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S_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821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25065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69674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833487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572243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7896978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S_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8405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12496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30763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99748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943312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9497076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4_AS_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457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18782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16768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3753342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69723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4613569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9_IS_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255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24706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07042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3694460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94275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7665204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9_IS_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291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93082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97381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85178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94197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31685834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_GR9_IS_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996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845749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74080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3110556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313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33821582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_GR6-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4544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12901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51212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985423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812086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5183868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_GR6-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3403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366048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69539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032530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16797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93912173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_GR6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384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sz w:val="20"/>
                <w:szCs w:val="20"/>
              </w:rPr>
              <w:t>273792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53921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9413928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82074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72422136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62B81" w:rsidRPr="00D62B81" w:rsidTr="00D62B81">
        <w:trPr>
          <w:trHeight w:val="30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1" w:rsidRPr="00D62B81" w:rsidRDefault="00D62B81" w:rsidP="00D62B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77281" w:rsidRDefault="00F77281"/>
    <w:sectPr w:rsidR="00F77281" w:rsidSect="00D62B8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62B81"/>
    <w:rsid w:val="00D62B81"/>
    <w:rsid w:val="00F77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</dc:creator>
  <cp:keywords/>
  <dc:description/>
  <cp:lastModifiedBy>Aris</cp:lastModifiedBy>
  <cp:revision>2</cp:revision>
  <dcterms:created xsi:type="dcterms:W3CDTF">2015-08-11T06:34:00Z</dcterms:created>
  <dcterms:modified xsi:type="dcterms:W3CDTF">2015-08-11T06:38:00Z</dcterms:modified>
</cp:coreProperties>
</file>